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5536C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536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536CB">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1BD0AB86" w:rsidR="00FB3483"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5536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536CB">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075150B2" w:rsidR="00FB3483"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5536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536CB">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79119C1" w:rsidR="00FB3483"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5536CB">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2F98BDE8" w:rsidR="00FB3483"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5536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536CB">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414C041" w:rsidR="00FB3483"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5536CB">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7F1DB419" w:rsidR="00FB3483"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s 4, 5</w:t>
            </w:r>
          </w:p>
        </w:tc>
      </w:tr>
      <w:tr w:rsidR="00FB3483" w:rsidRPr="004C1685" w14:paraId="442A4EF4" w14:textId="77777777" w:rsidTr="005536CB">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5AEC21A6" w:rsidR="00FB3483"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w:t>
            </w:r>
          </w:p>
        </w:tc>
      </w:tr>
      <w:tr w:rsidR="00FB3483" w:rsidRPr="004C1685" w14:paraId="1CB7C6BF" w14:textId="77777777" w:rsidTr="005536CB">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6900FCCA" w:rsidR="00FB3483"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5536CB">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12ADD445" w:rsidR="00FB3483"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5536CB">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5C812286" w:rsidR="00930A31"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5536CB">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1804185D" w:rsidR="00930A31"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5536CB">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7D9113A8" w:rsidR="00FB3483"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5536CB">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5F5C848C" w:rsidR="00FB3483"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5536CB">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E4AC7D5" w:rsidR="00930A31"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5536CB">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240179F" w:rsidR="00930A31"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5536CB">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215ADC74" w:rsidR="00930A31"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5536CB">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0529DE80" w:rsidR="00930A31"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678F791C" w14:textId="77777777" w:rsidTr="005536CB">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7603A9A" w:rsidR="00930A31"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5536CB">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09223F86" w:rsidR="00930A31"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5536CB">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45224694" w:rsidR="006E5FE2"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5536CB">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575C1F54" w:rsidR="006E5FE2"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5536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536CB">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19EBB44D" w:rsidR="00930A31"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4C1685" w14:paraId="1BA22A88" w14:textId="77777777" w:rsidTr="005536CB">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4A9B3033" w:rsidR="00930A31"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5536CB">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D4BBCAE" w:rsidR="00FB3483"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79DAC67A" w14:textId="77777777" w:rsidTr="005536CB">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209C17C4" w:rsidR="00FB3483"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FB3483" w:rsidRPr="004C1685" w14:paraId="3D378A42" w14:textId="77777777" w:rsidTr="005536CB">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50651F32" w:rsidR="00FB3483"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58431A59" w14:textId="77777777" w:rsidTr="005536CB">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3259FE85" w:rsidR="00930A31"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29B5C9A7" w14:textId="77777777" w:rsidTr="005536CB">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3AEF333A" w:rsidR="00930A31"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12-17</w:t>
            </w:r>
          </w:p>
        </w:tc>
      </w:tr>
      <w:tr w:rsidR="00930A31" w:rsidRPr="004C1685" w14:paraId="4D409E67" w14:textId="77777777" w:rsidTr="005536CB">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74F37C15" w:rsidR="00930A31"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12-17</w:t>
            </w:r>
          </w:p>
        </w:tc>
      </w:tr>
      <w:tr w:rsidR="00930A31" w:rsidRPr="004C1685" w14:paraId="71188ED2" w14:textId="77777777" w:rsidTr="005536CB">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03015088" w:rsidR="00930A31"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12-17</w:t>
            </w:r>
          </w:p>
        </w:tc>
      </w:tr>
      <w:tr w:rsidR="00FB3483" w:rsidRPr="004C1685" w14:paraId="24A249B2" w14:textId="77777777" w:rsidTr="005536CB">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4DDEB772" w:rsidR="00FB3483" w:rsidRPr="00930A31" w:rsidRDefault="005536CB" w:rsidP="005979B8">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0FF31967" w14:textId="77777777" w:rsidTr="005536CB">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63BC78D" w:rsidR="00077B44" w:rsidRPr="00930A31" w:rsidRDefault="005536CB"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6CE3625C" w14:textId="77777777" w:rsidTr="005536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536CB">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6B93F82F" w:rsidR="00930A31" w:rsidRPr="00930A31" w:rsidRDefault="005536CB" w:rsidP="00077B44">
            <w:pPr>
              <w:pStyle w:val="Default"/>
              <w:spacing w:before="40" w:after="40"/>
              <w:rPr>
                <w:rFonts w:ascii="Arial" w:hAnsi="Arial" w:cs="Arial"/>
                <w:color w:val="auto"/>
                <w:sz w:val="18"/>
                <w:szCs w:val="18"/>
              </w:rPr>
            </w:pPr>
            <w:r>
              <w:rPr>
                <w:rFonts w:ascii="Arial" w:hAnsi="Arial" w:cs="Arial"/>
                <w:color w:val="auto"/>
                <w:sz w:val="18"/>
                <w:szCs w:val="18"/>
              </w:rPr>
              <w:t>Page18-21</w:t>
            </w:r>
          </w:p>
        </w:tc>
      </w:tr>
      <w:tr w:rsidR="005536CB" w:rsidRPr="004C1685" w14:paraId="0A24CE29" w14:textId="77777777" w:rsidTr="005536CB">
        <w:trPr>
          <w:trHeight w:val="48"/>
        </w:trPr>
        <w:tc>
          <w:tcPr>
            <w:tcW w:w="1661" w:type="dxa"/>
            <w:vMerge/>
            <w:tcBorders>
              <w:left w:val="single" w:sz="5" w:space="0" w:color="000000"/>
              <w:right w:val="single" w:sz="5" w:space="0" w:color="000000"/>
            </w:tcBorders>
          </w:tcPr>
          <w:p w14:paraId="34E4593B" w14:textId="6FA37964" w:rsidR="005536CB" w:rsidRPr="00930A31" w:rsidRDefault="005536CB" w:rsidP="005536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536CB" w:rsidRPr="00930A31" w:rsidRDefault="005536CB" w:rsidP="005536C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5536CB" w:rsidRPr="00930A31" w:rsidRDefault="005536CB" w:rsidP="005536C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36DC356D" w:rsidR="005536CB" w:rsidRPr="00930A31" w:rsidRDefault="005536CB" w:rsidP="005536CB">
            <w:pPr>
              <w:pStyle w:val="Default"/>
              <w:spacing w:before="40" w:after="40"/>
              <w:rPr>
                <w:rFonts w:ascii="Arial" w:hAnsi="Arial" w:cs="Arial"/>
                <w:color w:val="auto"/>
                <w:sz w:val="18"/>
                <w:szCs w:val="18"/>
              </w:rPr>
            </w:pPr>
            <w:r>
              <w:rPr>
                <w:rFonts w:ascii="Arial" w:hAnsi="Arial" w:cs="Arial"/>
                <w:color w:val="auto"/>
                <w:sz w:val="18"/>
                <w:szCs w:val="18"/>
              </w:rPr>
              <w:t>Page18-21</w:t>
            </w:r>
          </w:p>
        </w:tc>
      </w:tr>
      <w:tr w:rsidR="005536CB" w:rsidRPr="004C1685" w14:paraId="1CBB3F4F" w14:textId="77777777" w:rsidTr="005536CB">
        <w:trPr>
          <w:trHeight w:val="48"/>
        </w:trPr>
        <w:tc>
          <w:tcPr>
            <w:tcW w:w="1661" w:type="dxa"/>
            <w:vMerge/>
            <w:tcBorders>
              <w:left w:val="single" w:sz="5" w:space="0" w:color="000000"/>
              <w:right w:val="single" w:sz="5" w:space="0" w:color="000000"/>
            </w:tcBorders>
          </w:tcPr>
          <w:p w14:paraId="3276A062" w14:textId="77777777" w:rsidR="005536CB" w:rsidRPr="00930A31" w:rsidRDefault="005536CB" w:rsidP="005536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536CB" w:rsidRPr="00930A31" w:rsidRDefault="005536CB" w:rsidP="005536C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5536CB" w:rsidRPr="00930A31" w:rsidRDefault="005536CB" w:rsidP="005536C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25592EA6" w:rsidR="005536CB" w:rsidRPr="00930A31" w:rsidRDefault="005536CB" w:rsidP="005536CB">
            <w:pPr>
              <w:pStyle w:val="Default"/>
              <w:spacing w:before="40" w:after="40"/>
              <w:rPr>
                <w:rFonts w:ascii="Arial" w:hAnsi="Arial" w:cs="Arial"/>
                <w:color w:val="auto"/>
                <w:sz w:val="18"/>
                <w:szCs w:val="18"/>
              </w:rPr>
            </w:pPr>
            <w:r>
              <w:rPr>
                <w:rFonts w:ascii="Arial" w:hAnsi="Arial" w:cs="Arial"/>
                <w:color w:val="auto"/>
                <w:sz w:val="18"/>
                <w:szCs w:val="18"/>
              </w:rPr>
              <w:t>Page18-21</w:t>
            </w:r>
          </w:p>
        </w:tc>
      </w:tr>
      <w:tr w:rsidR="005536CB" w:rsidRPr="004C1685" w14:paraId="52BD6520" w14:textId="77777777" w:rsidTr="005536CB">
        <w:trPr>
          <w:trHeight w:val="48"/>
        </w:trPr>
        <w:tc>
          <w:tcPr>
            <w:tcW w:w="1661" w:type="dxa"/>
            <w:vMerge/>
            <w:tcBorders>
              <w:left w:val="single" w:sz="5" w:space="0" w:color="000000"/>
              <w:bottom w:val="single" w:sz="4" w:space="0" w:color="auto"/>
              <w:right w:val="single" w:sz="5" w:space="0" w:color="000000"/>
            </w:tcBorders>
          </w:tcPr>
          <w:p w14:paraId="4105AB4C" w14:textId="6D74E577" w:rsidR="005536CB" w:rsidRPr="00930A31" w:rsidRDefault="005536CB" w:rsidP="005536C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536CB" w:rsidRPr="00930A31" w:rsidRDefault="005536CB" w:rsidP="005536C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5536CB" w:rsidRPr="00930A31" w:rsidRDefault="005536CB" w:rsidP="005536C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4C82DC13" w:rsidR="005536CB" w:rsidRPr="00930A31" w:rsidRDefault="005536CB" w:rsidP="005536CB">
            <w:pPr>
              <w:pStyle w:val="Default"/>
              <w:spacing w:before="40" w:after="40"/>
              <w:rPr>
                <w:rFonts w:ascii="Arial" w:hAnsi="Arial" w:cs="Arial"/>
                <w:color w:val="auto"/>
                <w:sz w:val="18"/>
                <w:szCs w:val="18"/>
              </w:rPr>
            </w:pPr>
            <w:r>
              <w:rPr>
                <w:rFonts w:ascii="Arial" w:hAnsi="Arial" w:cs="Arial"/>
                <w:color w:val="auto"/>
                <w:sz w:val="18"/>
                <w:szCs w:val="18"/>
              </w:rPr>
              <w:t>Page18-21</w:t>
            </w:r>
          </w:p>
        </w:tc>
      </w:tr>
      <w:tr w:rsidR="005536CB" w:rsidRPr="004C1685" w14:paraId="51341A5A" w14:textId="77777777" w:rsidTr="005536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536CB" w:rsidRPr="00930A31" w:rsidRDefault="005536CB" w:rsidP="005536CB">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536CB" w:rsidRPr="00930A31" w:rsidRDefault="005536CB" w:rsidP="005536CB">
            <w:pPr>
              <w:pStyle w:val="Default"/>
              <w:jc w:val="center"/>
              <w:rPr>
                <w:rFonts w:ascii="Arial" w:hAnsi="Arial" w:cs="Arial"/>
                <w:color w:val="auto"/>
                <w:sz w:val="18"/>
                <w:szCs w:val="18"/>
              </w:rPr>
            </w:pPr>
          </w:p>
        </w:tc>
      </w:tr>
      <w:tr w:rsidR="005536CB" w:rsidRPr="004C1685" w14:paraId="5CF94E2D" w14:textId="77777777" w:rsidTr="005536CB">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5536CB" w:rsidRPr="00930A31" w:rsidRDefault="005536CB" w:rsidP="005536C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536CB" w:rsidRPr="00930A31" w:rsidRDefault="005536CB" w:rsidP="005536C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5536CB" w:rsidRPr="00930A31" w:rsidRDefault="005536CB" w:rsidP="005536C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7D2BF273" w:rsidR="005536CB" w:rsidRPr="00930A31" w:rsidRDefault="005536CB" w:rsidP="005536CB">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5536CB" w:rsidRPr="004C1685" w14:paraId="4C3E51C1" w14:textId="77777777" w:rsidTr="005536CB">
        <w:trPr>
          <w:trHeight w:val="57"/>
        </w:trPr>
        <w:tc>
          <w:tcPr>
            <w:tcW w:w="1661" w:type="dxa"/>
            <w:vMerge/>
            <w:tcBorders>
              <w:left w:val="single" w:sz="5" w:space="0" w:color="000000"/>
              <w:right w:val="single" w:sz="5" w:space="0" w:color="000000"/>
            </w:tcBorders>
          </w:tcPr>
          <w:p w14:paraId="038F19BF" w14:textId="77777777" w:rsidR="005536CB" w:rsidRPr="00930A31" w:rsidRDefault="005536CB" w:rsidP="005536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536CB" w:rsidRPr="00930A31" w:rsidRDefault="005536CB" w:rsidP="005536C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5536CB" w:rsidRPr="00930A31" w:rsidRDefault="005536CB" w:rsidP="005536C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19706230" w:rsidR="005536CB" w:rsidRPr="00930A31" w:rsidRDefault="002826D1" w:rsidP="005536CB">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5536CB" w:rsidRPr="004C1685" w14:paraId="131EC413" w14:textId="77777777" w:rsidTr="005536CB">
        <w:trPr>
          <w:trHeight w:val="48"/>
        </w:trPr>
        <w:tc>
          <w:tcPr>
            <w:tcW w:w="1661" w:type="dxa"/>
            <w:vMerge/>
            <w:tcBorders>
              <w:left w:val="single" w:sz="5" w:space="0" w:color="000000"/>
              <w:bottom w:val="single" w:sz="5" w:space="0" w:color="000000"/>
              <w:right w:val="single" w:sz="5" w:space="0" w:color="000000"/>
            </w:tcBorders>
          </w:tcPr>
          <w:p w14:paraId="3F05BA64" w14:textId="77777777" w:rsidR="005536CB" w:rsidRPr="00930A31" w:rsidRDefault="005536CB" w:rsidP="005536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536CB" w:rsidRPr="00930A31" w:rsidRDefault="005536CB" w:rsidP="005536C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5536CB" w:rsidRPr="00930A31" w:rsidRDefault="005536CB" w:rsidP="005536C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0B02897D" w:rsidR="005536CB" w:rsidRPr="00930A31" w:rsidRDefault="002826D1" w:rsidP="005536CB">
            <w:pPr>
              <w:pStyle w:val="Default"/>
              <w:spacing w:before="40" w:after="40"/>
              <w:rPr>
                <w:rFonts w:ascii="Arial" w:hAnsi="Arial" w:cs="Arial"/>
                <w:color w:val="auto"/>
                <w:sz w:val="18"/>
                <w:szCs w:val="18"/>
              </w:rPr>
            </w:pPr>
            <w:r>
              <w:rPr>
                <w:rFonts w:ascii="Arial" w:hAnsi="Arial" w:cs="Arial"/>
                <w:color w:val="auto"/>
                <w:sz w:val="18"/>
                <w:szCs w:val="18"/>
              </w:rPr>
              <w:t>n/a</w:t>
            </w:r>
          </w:p>
        </w:tc>
      </w:tr>
      <w:tr w:rsidR="005536CB" w:rsidRPr="004C1685" w14:paraId="10B09DA9" w14:textId="77777777" w:rsidTr="005536CB">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5536CB" w:rsidRPr="00930A31" w:rsidRDefault="005536CB" w:rsidP="005536C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536CB" w:rsidRPr="00930A31" w:rsidRDefault="005536CB" w:rsidP="005536C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5536CB" w:rsidRPr="00930A31" w:rsidRDefault="005536CB" w:rsidP="005536C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161EF8BA" w:rsidR="005536CB" w:rsidRPr="00930A31" w:rsidRDefault="002826D1" w:rsidP="005536CB">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5536CB" w:rsidRPr="004C1685" w14:paraId="30333012" w14:textId="77777777" w:rsidTr="005536CB">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5536CB" w:rsidRPr="00930A31" w:rsidRDefault="005536CB" w:rsidP="005536C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536CB" w:rsidRPr="00930A31" w:rsidRDefault="005536CB" w:rsidP="005536C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5536CB" w:rsidRPr="00930A31" w:rsidRDefault="005536CB" w:rsidP="005536C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72D771E1" w:rsidR="005536CB" w:rsidRPr="00930A31" w:rsidRDefault="002826D1" w:rsidP="005536CB">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5536CB" w:rsidRPr="004C1685" w14:paraId="7E1A8D23" w14:textId="77777777" w:rsidTr="005536CB">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5536CB" w:rsidRPr="00930A31" w:rsidRDefault="005536CB" w:rsidP="005536C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536CB" w:rsidRPr="00930A31" w:rsidRDefault="005536CB" w:rsidP="005536C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5536CB" w:rsidRPr="00930A31" w:rsidRDefault="005536CB" w:rsidP="005536C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1E17F14B" w:rsidR="005536CB" w:rsidRPr="00930A31" w:rsidRDefault="002826D1" w:rsidP="005536CB">
            <w:pPr>
              <w:pStyle w:val="Default"/>
              <w:spacing w:before="40" w:after="40"/>
              <w:rPr>
                <w:rFonts w:ascii="Arial" w:hAnsi="Arial" w:cs="Arial"/>
                <w:color w:val="auto"/>
                <w:sz w:val="18"/>
                <w:szCs w:val="18"/>
              </w:rPr>
            </w:pPr>
            <w:r>
              <w:rPr>
                <w:rFonts w:ascii="Arial" w:hAnsi="Arial" w:cs="Arial"/>
                <w:color w:val="auto"/>
                <w:sz w:val="18"/>
                <w:szCs w:val="18"/>
              </w:rPr>
              <w:t>Tables 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B79F63" w14:textId="77777777" w:rsidR="00AA5DD5" w:rsidRDefault="00AA5DD5">
      <w:r>
        <w:separator/>
      </w:r>
    </w:p>
  </w:endnote>
  <w:endnote w:type="continuationSeparator" w:id="0">
    <w:p w14:paraId="102AC15E" w14:textId="77777777" w:rsidR="00AA5DD5" w:rsidRDefault="00AA5D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2AFA2A" w14:textId="77777777" w:rsidR="00AA5DD5" w:rsidRDefault="00AA5DD5">
      <w:r>
        <w:separator/>
      </w:r>
    </w:p>
  </w:footnote>
  <w:footnote w:type="continuationSeparator" w:id="0">
    <w:p w14:paraId="7432F017" w14:textId="77777777" w:rsidR="00AA5DD5" w:rsidRDefault="00AA5D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C8096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826D1"/>
    <w:rsid w:val="002A2A06"/>
    <w:rsid w:val="003103C2"/>
    <w:rsid w:val="003516AD"/>
    <w:rsid w:val="00363B8D"/>
    <w:rsid w:val="003760FB"/>
    <w:rsid w:val="003B79FF"/>
    <w:rsid w:val="00400A0B"/>
    <w:rsid w:val="00443C1D"/>
    <w:rsid w:val="00461576"/>
    <w:rsid w:val="004C1685"/>
    <w:rsid w:val="005078EE"/>
    <w:rsid w:val="00550BF1"/>
    <w:rsid w:val="005536CB"/>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A5DD5"/>
    <w:rsid w:val="00AB79CE"/>
    <w:rsid w:val="00AE4BBD"/>
    <w:rsid w:val="00B51910"/>
    <w:rsid w:val="00C22710"/>
    <w:rsid w:val="00C80964"/>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091</Words>
  <Characters>62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id, Eleanor</cp:lastModifiedBy>
  <cp:revision>3</cp:revision>
  <cp:lastPrinted>2020-11-24T03:02:00Z</cp:lastPrinted>
  <dcterms:created xsi:type="dcterms:W3CDTF">2021-06-22T18:25:00Z</dcterms:created>
  <dcterms:modified xsi:type="dcterms:W3CDTF">2021-06-22T18:40:00Z</dcterms:modified>
</cp:coreProperties>
</file>